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C160BE" w14:textId="77777777" w:rsidR="00361EC2" w:rsidRDefault="00361EC2" w:rsidP="00361EC2">
      <w:pPr>
        <w:pStyle w:val="Heading1"/>
      </w:pPr>
      <w:r>
        <w:t>Additional File 1: Detailed Methods</w:t>
      </w:r>
    </w:p>
    <w:p w14:paraId="68245C3D" w14:textId="4D40554E" w:rsidR="00870C41" w:rsidRDefault="00361EC2" w:rsidP="00361EC2">
      <w:r>
        <w:t xml:space="preserve">Two families of zebrafish were generated </w:t>
      </w:r>
      <w:r w:rsidR="00966CC3">
        <w:t>comprised of</w:t>
      </w:r>
      <w:r>
        <w:t xml:space="preserve"> </w:t>
      </w:r>
      <w:r w:rsidR="00966CC3">
        <w:t xml:space="preserve">sibling </w:t>
      </w:r>
      <w:r>
        <w:t>fish</w:t>
      </w:r>
      <w:r w:rsidR="00966CC3">
        <w:t xml:space="preserve"> </w:t>
      </w:r>
      <w:r w:rsidR="007E028D">
        <w:t xml:space="preserve">either </w:t>
      </w:r>
      <w:r w:rsidR="00966CC3">
        <w:t xml:space="preserve">wild type for </w:t>
      </w:r>
      <w:r w:rsidR="00966CC3" w:rsidRPr="00966CC3">
        <w:rPr>
          <w:i/>
        </w:rPr>
        <w:t>psen1</w:t>
      </w:r>
      <w:r w:rsidR="00966CC3">
        <w:t xml:space="preserve"> or</w:t>
      </w:r>
      <w:r>
        <w:t xml:space="preserve"> heterozygous for either</w:t>
      </w:r>
      <w:r w:rsidR="007E028D">
        <w:t xml:space="preserve"> the K97</w:t>
      </w:r>
      <w:r w:rsidR="00E76FFA">
        <w:t>G</w:t>
      </w:r>
      <w:r w:rsidR="007E028D">
        <w:t>fs or Q96_K97del</w:t>
      </w:r>
      <w:r>
        <w:t xml:space="preserve"> </w:t>
      </w:r>
      <w:r>
        <w:rPr>
          <w:i/>
        </w:rPr>
        <w:t>psen1</w:t>
      </w:r>
      <w:r>
        <w:t xml:space="preserve"> mutation and also carrying a copy of the </w:t>
      </w:r>
      <w:r>
        <w:rPr>
          <w:i/>
        </w:rPr>
        <w:t xml:space="preserve">fli1:GFP </w:t>
      </w:r>
      <w:r>
        <w:t xml:space="preserve">transgene as described in the main text. Each family of siblings was raised together in the same tank, to reduce environmental variation between individuals. </w:t>
      </w:r>
      <w:r w:rsidR="00966CC3">
        <w:t xml:space="preserve">To reduce further any variation due to sex, we </w:t>
      </w:r>
      <w:r>
        <w:t xml:space="preserve">chose to analyse </w:t>
      </w:r>
      <w:r w:rsidR="00966CC3">
        <w:t xml:space="preserve">only </w:t>
      </w:r>
      <w:r>
        <w:t>female zebrafish, as AD incidence is higher in</w:t>
      </w:r>
      <w:r w:rsidR="00966CC3">
        <w:t xml:space="preserve"> human</w:t>
      </w:r>
      <w:r>
        <w:t xml:space="preserve"> females. At 6 months of age, we sacrificed 12 females </w:t>
      </w:r>
      <w:r w:rsidR="00966CC3">
        <w:t>of a</w:t>
      </w:r>
      <w:r>
        <w:t xml:space="preserve"> tank and removed their </w:t>
      </w:r>
      <w:r w:rsidR="007E028D">
        <w:t xml:space="preserve">entire </w:t>
      </w:r>
      <w:r w:rsidR="007431AB">
        <w:t xml:space="preserve">heads </w:t>
      </w:r>
      <w:r w:rsidR="00870C41">
        <w:t xml:space="preserve">for PACT clearing, </w:t>
      </w:r>
      <w:r w:rsidR="007E028D">
        <w:t xml:space="preserve">as well as </w:t>
      </w:r>
      <w:r w:rsidR="00870C41">
        <w:t xml:space="preserve">a small piece of </w:t>
      </w:r>
      <w:r w:rsidR="007E028D">
        <w:t xml:space="preserve">each fish’s </w:t>
      </w:r>
      <w:r w:rsidR="00870C41">
        <w:t xml:space="preserve">tail </w:t>
      </w:r>
      <w:r>
        <w:t xml:space="preserve">for </w:t>
      </w:r>
      <w:r w:rsidR="00870C41">
        <w:t>genotyping</w:t>
      </w:r>
      <w:r>
        <w:t xml:space="preserve"> </w:t>
      </w:r>
      <w:r w:rsidR="00870C41">
        <w:t>by polymerase chain reactions</w:t>
      </w:r>
      <w:r w:rsidR="007E028D">
        <w:t xml:space="preserve"> (PCRs)</w:t>
      </w:r>
      <w:r w:rsidR="00870C41">
        <w:t>.</w:t>
      </w:r>
      <w:r w:rsidR="001D7159">
        <w:t xml:space="preserve"> The </w:t>
      </w:r>
      <w:r w:rsidR="007E028D">
        <w:t>fish remaining in a</w:t>
      </w:r>
      <w:r w:rsidR="001D7159">
        <w:t xml:space="preserve"> tank were allowed to develop to 24 months of age</w:t>
      </w:r>
      <w:r w:rsidR="002F7673">
        <w:t xml:space="preserve">, </w:t>
      </w:r>
      <w:r w:rsidR="007E028D">
        <w:t>at which time the head processing and genotyping</w:t>
      </w:r>
      <w:r w:rsidR="002F7673">
        <w:t xml:space="preserve"> was repeated</w:t>
      </w:r>
      <w:r w:rsidR="001D7159">
        <w:t xml:space="preserve">. </w:t>
      </w:r>
    </w:p>
    <w:p w14:paraId="691FD5E7" w14:textId="62F1AF28" w:rsidR="00870C41" w:rsidRDefault="00870C41" w:rsidP="007431AB">
      <w:pPr>
        <w:pStyle w:val="Heading3"/>
      </w:pPr>
      <w:r>
        <w:t>PCR genotyping</w:t>
      </w:r>
    </w:p>
    <w:p w14:paraId="005F23F1" w14:textId="60B41D5F" w:rsidR="00870C41" w:rsidRDefault="00870C41" w:rsidP="00870C41">
      <w:r>
        <w:t>G</w:t>
      </w:r>
      <w:r w:rsidR="00361EC2">
        <w:t xml:space="preserve">enomic DNA </w:t>
      </w:r>
      <w:r>
        <w:t xml:space="preserve">was </w:t>
      </w:r>
      <w:r w:rsidR="00361EC2">
        <w:t xml:space="preserve">extracted from </w:t>
      </w:r>
      <w:r>
        <w:t>the</w:t>
      </w:r>
      <w:r w:rsidR="00361EC2">
        <w:t xml:space="preserve"> fin biops</w:t>
      </w:r>
      <w:r>
        <w:t>ies by incubating for 3 hours at 55 °C in Proteinase K solution (Roche, Basel, Switzerland) diluted to</w:t>
      </w:r>
      <w:r w:rsidR="007431AB">
        <w:t xml:space="preserve"> a working concentration of</w:t>
      </w:r>
      <w:r>
        <w:t xml:space="preserve"> 1 mg/mL in 1 x TE buffer. To inactivate proteinase K, the genomic DNA prep</w:t>
      </w:r>
      <w:r w:rsidR="007E028D">
        <w:t>aration</w:t>
      </w:r>
      <w:r>
        <w:t xml:space="preserve">s were incubated at 95 °C for 5 minutes. Then, debris was </w:t>
      </w:r>
      <w:r w:rsidR="007E028D">
        <w:t xml:space="preserve">sedimented </w:t>
      </w:r>
      <w:r>
        <w:t xml:space="preserve">by centrifugation with a </w:t>
      </w:r>
      <w:r w:rsidRPr="00893639">
        <w:t>relative centrifugal force</w:t>
      </w:r>
      <w:r>
        <w:t xml:space="preserve"> of 16,100 for 3 minutes. The supernatants </w:t>
      </w:r>
      <w:r w:rsidR="007E028D">
        <w:t>containing</w:t>
      </w:r>
      <w:r>
        <w:t xml:space="preserve"> genomic DNA were then transferred to clean tubes</w:t>
      </w:r>
      <w:r w:rsidR="00E1131C">
        <w:t xml:space="preserve"> for subsequent allele-specific</w:t>
      </w:r>
      <w:r w:rsidR="007E028D">
        <w:t xml:space="preserve"> PCRs</w:t>
      </w:r>
      <w:r>
        <w:t xml:space="preserve">. </w:t>
      </w:r>
    </w:p>
    <w:p w14:paraId="39A958C7" w14:textId="2AF97549" w:rsidR="00361EC2" w:rsidRDefault="00870C41" w:rsidP="00361EC2">
      <w:r>
        <w:t xml:space="preserve">Allele-specific </w:t>
      </w:r>
      <w:r w:rsidR="00E1131C">
        <w:t>PCRs were performed</w:t>
      </w:r>
      <w:r w:rsidR="00361EC2">
        <w:t xml:space="preserve"> using GoTaq DNA polymerase (</w:t>
      </w:r>
      <w:r w:rsidR="00361EC2" w:rsidRPr="00557C9F">
        <w:t>Promega</w:t>
      </w:r>
      <w:r w:rsidR="007E028D" w:rsidRPr="00557C9F">
        <w:t>, Madison, Wisconsin, USA</w:t>
      </w:r>
      <w:r w:rsidR="00361EC2" w:rsidRPr="00557C9F">
        <w:t xml:space="preserve">) and primers specific to each of the </w:t>
      </w:r>
      <w:r w:rsidR="00361EC2" w:rsidRPr="00E76FFA">
        <w:rPr>
          <w:i/>
        </w:rPr>
        <w:t>psen1</w:t>
      </w:r>
      <w:r w:rsidR="00361EC2" w:rsidRPr="00557C9F">
        <w:t xml:space="preserve"> alleles present in the fish</w:t>
      </w:r>
      <w:r w:rsidR="007E028D">
        <w:t xml:space="preserve"> (see</w:t>
      </w:r>
      <w:r w:rsidR="00361EC2">
        <w:t xml:space="preserve"> </w:t>
      </w:r>
      <w:r w:rsidR="00361EC2" w:rsidRPr="00CB39E5">
        <w:rPr>
          <w:b/>
        </w:rPr>
        <w:t>Table 1</w:t>
      </w:r>
      <w:r w:rsidR="007E028D">
        <w:t>)</w:t>
      </w:r>
      <w:r w:rsidR="00361EC2">
        <w:t>.</w:t>
      </w:r>
      <w:r w:rsidR="007431AB">
        <w:t xml:space="preserve"> </w:t>
      </w:r>
      <w:r w:rsidR="007E028D">
        <w:t>Of</w:t>
      </w:r>
      <w:r w:rsidR="007431AB">
        <w:t xml:space="preserve"> the 12 female fish sacrificed, n = 4 female fish of each genotype were used </w:t>
      </w:r>
      <w:r w:rsidR="007E028D">
        <w:t>for</w:t>
      </w:r>
      <w:r w:rsidR="007431AB">
        <w:t xml:space="preserve"> </w:t>
      </w:r>
      <w:r w:rsidR="007431AB">
        <w:lastRenderedPageBreak/>
        <w:t xml:space="preserve">PACT clearing and imaging (except for the 24 month old Q96_K97del group, where only </w:t>
      </w:r>
      <w:r w:rsidR="007155B6">
        <w:t>3</w:t>
      </w:r>
      <w:r w:rsidR="007431AB">
        <w:t xml:space="preserve"> female fish </w:t>
      </w:r>
      <w:r w:rsidR="007155B6">
        <w:t xml:space="preserve">of each genotype </w:t>
      </w:r>
      <w:r w:rsidR="007431AB">
        <w:t xml:space="preserve">remained in the tank). </w:t>
      </w:r>
      <w:r w:rsidR="00361EC2">
        <w:t xml:space="preserve">The </w:t>
      </w:r>
      <w:r w:rsidR="00966CC3">
        <w:t xml:space="preserve">observer </w:t>
      </w:r>
      <w:r w:rsidR="00361EC2">
        <w:t xml:space="preserve">performing the image analysis was blinded to genotype until after the analysis was complete. </w:t>
      </w:r>
    </w:p>
    <w:tbl>
      <w:tblPr>
        <w:tblStyle w:val="TableGrid"/>
        <w:tblW w:w="7681" w:type="dxa"/>
        <w:tblLook w:val="04A0" w:firstRow="1" w:lastRow="0" w:firstColumn="1" w:lastColumn="0" w:noHBand="0" w:noVBand="1"/>
      </w:tblPr>
      <w:tblGrid>
        <w:gridCol w:w="2189"/>
        <w:gridCol w:w="5492"/>
      </w:tblGrid>
      <w:tr w:rsidR="00361EC2" w14:paraId="414DD1F1" w14:textId="77777777" w:rsidTr="00771329">
        <w:trPr>
          <w:trHeight w:val="299"/>
        </w:trPr>
        <w:tc>
          <w:tcPr>
            <w:tcW w:w="7681" w:type="dxa"/>
            <w:gridSpan w:val="2"/>
            <w:vAlign w:val="center"/>
          </w:tcPr>
          <w:p w14:paraId="30BF9898" w14:textId="77777777" w:rsidR="00361EC2" w:rsidRPr="00CB39E5" w:rsidRDefault="00361EC2" w:rsidP="00771329">
            <w:pPr>
              <w:spacing w:before="100" w:after="100" w:line="240" w:lineRule="auto"/>
              <w:rPr>
                <w:b/>
              </w:rPr>
            </w:pPr>
            <w:r>
              <w:rPr>
                <w:b/>
              </w:rPr>
              <w:t>Table 1: Genotyping primer sequences</w:t>
            </w:r>
          </w:p>
        </w:tc>
      </w:tr>
      <w:tr w:rsidR="00361EC2" w14:paraId="50516DA1" w14:textId="77777777" w:rsidTr="00771329">
        <w:trPr>
          <w:trHeight w:val="299"/>
        </w:trPr>
        <w:tc>
          <w:tcPr>
            <w:tcW w:w="2189" w:type="dxa"/>
          </w:tcPr>
          <w:p w14:paraId="617BD268" w14:textId="77777777" w:rsidR="00361EC2" w:rsidRPr="00CB39E5" w:rsidRDefault="00361EC2" w:rsidP="00771329">
            <w:pPr>
              <w:spacing w:before="100" w:after="100" w:line="240" w:lineRule="auto"/>
              <w:jc w:val="center"/>
              <w:rPr>
                <w:b/>
              </w:rPr>
            </w:pPr>
            <w:r w:rsidRPr="00CB39E5">
              <w:rPr>
                <w:b/>
              </w:rPr>
              <w:t>Primer name</w:t>
            </w:r>
          </w:p>
        </w:tc>
        <w:tc>
          <w:tcPr>
            <w:tcW w:w="5491" w:type="dxa"/>
          </w:tcPr>
          <w:p w14:paraId="6643C109" w14:textId="77777777" w:rsidR="00361EC2" w:rsidRPr="00CB39E5" w:rsidRDefault="00361EC2" w:rsidP="00771329">
            <w:pPr>
              <w:spacing w:before="100" w:after="100" w:line="240" w:lineRule="auto"/>
              <w:jc w:val="center"/>
              <w:rPr>
                <w:b/>
              </w:rPr>
            </w:pPr>
            <w:r w:rsidRPr="00CB39E5">
              <w:rPr>
                <w:b/>
              </w:rPr>
              <w:t>Sequence (5’ to 3’)</w:t>
            </w:r>
          </w:p>
        </w:tc>
      </w:tr>
      <w:tr w:rsidR="00361EC2" w14:paraId="58E11C09" w14:textId="77777777" w:rsidTr="00771329">
        <w:trPr>
          <w:trHeight w:val="521"/>
        </w:trPr>
        <w:tc>
          <w:tcPr>
            <w:tcW w:w="2189" w:type="dxa"/>
          </w:tcPr>
          <w:p w14:paraId="5EE7A0E3" w14:textId="77777777" w:rsidR="00361EC2" w:rsidRPr="00960729" w:rsidRDefault="00361EC2" w:rsidP="00771329">
            <w:pPr>
              <w:spacing w:before="100" w:after="100" w:line="240" w:lineRule="auto"/>
              <w:jc w:val="center"/>
            </w:pPr>
            <w:r w:rsidRPr="00960729">
              <w:t>Q96_K97del F</w:t>
            </w:r>
          </w:p>
        </w:tc>
        <w:tc>
          <w:tcPr>
            <w:tcW w:w="5491" w:type="dxa"/>
          </w:tcPr>
          <w:p w14:paraId="771417C7" w14:textId="77777777" w:rsidR="00361EC2" w:rsidRPr="00960729" w:rsidRDefault="00361EC2" w:rsidP="00771329">
            <w:pPr>
              <w:spacing w:before="100" w:after="100" w:line="240" w:lineRule="auto"/>
              <w:jc w:val="center"/>
            </w:pPr>
            <w:r w:rsidRPr="00960729">
              <w:t>TGTCAGCTTCTACACAGACGGA</w:t>
            </w:r>
          </w:p>
        </w:tc>
      </w:tr>
      <w:tr w:rsidR="00361EC2" w14:paraId="4DE32B9E" w14:textId="77777777" w:rsidTr="00771329">
        <w:trPr>
          <w:trHeight w:val="237"/>
        </w:trPr>
        <w:tc>
          <w:tcPr>
            <w:tcW w:w="2189" w:type="dxa"/>
          </w:tcPr>
          <w:p w14:paraId="4EFD7117" w14:textId="77777777" w:rsidR="00361EC2" w:rsidRPr="00960729" w:rsidRDefault="00361EC2" w:rsidP="00771329">
            <w:pPr>
              <w:spacing w:before="100" w:after="100" w:line="240" w:lineRule="auto"/>
              <w:jc w:val="center"/>
            </w:pPr>
            <w:r w:rsidRPr="00960729">
              <w:t>K97Gfs F</w:t>
            </w:r>
          </w:p>
        </w:tc>
        <w:tc>
          <w:tcPr>
            <w:tcW w:w="5491" w:type="dxa"/>
          </w:tcPr>
          <w:p w14:paraId="6BE867CE" w14:textId="77777777" w:rsidR="00361EC2" w:rsidRPr="00960729" w:rsidRDefault="00361EC2" w:rsidP="00771329">
            <w:pPr>
              <w:spacing w:before="100" w:after="100" w:line="240" w:lineRule="auto"/>
              <w:jc w:val="center"/>
            </w:pPr>
            <w:r w:rsidRPr="00960729">
              <w:t>AATCTGTCAGCTTCTACACACAAGG</w:t>
            </w:r>
          </w:p>
        </w:tc>
      </w:tr>
      <w:tr w:rsidR="00361EC2" w14:paraId="1EF2B55E" w14:textId="77777777" w:rsidTr="00771329">
        <w:trPr>
          <w:trHeight w:val="237"/>
        </w:trPr>
        <w:tc>
          <w:tcPr>
            <w:tcW w:w="2189" w:type="dxa"/>
          </w:tcPr>
          <w:p w14:paraId="1F0D27E3" w14:textId="77777777" w:rsidR="00361EC2" w:rsidRPr="00960729" w:rsidRDefault="00361EC2" w:rsidP="00771329">
            <w:pPr>
              <w:spacing w:before="100" w:after="100" w:line="240" w:lineRule="auto"/>
              <w:jc w:val="center"/>
            </w:pPr>
            <w:r w:rsidRPr="00960729">
              <w:t>psen1 WT F</w:t>
            </w:r>
          </w:p>
        </w:tc>
        <w:tc>
          <w:tcPr>
            <w:tcW w:w="5491" w:type="dxa"/>
          </w:tcPr>
          <w:p w14:paraId="56C000FC" w14:textId="77777777" w:rsidR="00361EC2" w:rsidRPr="00960729" w:rsidRDefault="00361EC2" w:rsidP="00771329">
            <w:pPr>
              <w:tabs>
                <w:tab w:val="left" w:pos="271"/>
                <w:tab w:val="left" w:pos="1294"/>
              </w:tabs>
              <w:spacing w:before="100" w:after="100" w:line="240" w:lineRule="auto"/>
              <w:jc w:val="center"/>
            </w:pPr>
            <w:r w:rsidRPr="00960729">
              <w:t>TCTGTCAGCTTCTACACACAGAAGG</w:t>
            </w:r>
          </w:p>
        </w:tc>
      </w:tr>
      <w:tr w:rsidR="00361EC2" w14:paraId="77DCE76A" w14:textId="77777777" w:rsidTr="00771329">
        <w:trPr>
          <w:trHeight w:val="240"/>
        </w:trPr>
        <w:tc>
          <w:tcPr>
            <w:tcW w:w="2189" w:type="dxa"/>
          </w:tcPr>
          <w:p w14:paraId="60248740" w14:textId="77777777" w:rsidR="00361EC2" w:rsidRPr="00960729" w:rsidRDefault="00361EC2" w:rsidP="00771329">
            <w:pPr>
              <w:spacing w:before="100" w:after="100" w:line="240" w:lineRule="auto"/>
              <w:jc w:val="center"/>
            </w:pPr>
            <w:r w:rsidRPr="00960729">
              <w:t>Common R</w:t>
            </w:r>
          </w:p>
        </w:tc>
        <w:tc>
          <w:tcPr>
            <w:tcW w:w="5491" w:type="dxa"/>
          </w:tcPr>
          <w:p w14:paraId="7465939D" w14:textId="77777777" w:rsidR="00361EC2" w:rsidRPr="00960729" w:rsidRDefault="00361EC2" w:rsidP="00771329">
            <w:pPr>
              <w:spacing w:before="100" w:after="100" w:line="240" w:lineRule="auto"/>
              <w:jc w:val="center"/>
            </w:pPr>
            <w:r w:rsidRPr="00960729">
              <w:t>CCATCCCTAAACTGCTCCTACTC</w:t>
            </w:r>
          </w:p>
        </w:tc>
      </w:tr>
    </w:tbl>
    <w:p w14:paraId="70A6D799" w14:textId="77777777" w:rsidR="00361EC2" w:rsidRDefault="00361EC2" w:rsidP="00361EC2">
      <w:pPr>
        <w:spacing w:line="240" w:lineRule="auto"/>
      </w:pPr>
    </w:p>
    <w:p w14:paraId="4BA9FFCB" w14:textId="77777777" w:rsidR="00361EC2" w:rsidRDefault="00361EC2" w:rsidP="0007589D">
      <w:pPr>
        <w:pStyle w:val="Heading3"/>
      </w:pPr>
      <w:r>
        <w:t>PACT tissue clearing</w:t>
      </w:r>
    </w:p>
    <w:p w14:paraId="53C6E849" w14:textId="6BCCC57E" w:rsidR="00C57C1F" w:rsidRDefault="00C57C1F" w:rsidP="00361EC2">
      <w:r>
        <w:t xml:space="preserve">To perform PACT tissue clearing, </w:t>
      </w:r>
      <w:r w:rsidR="007431AB">
        <w:t>the entire heads from the</w:t>
      </w:r>
      <w:r>
        <w:t xml:space="preserve"> 4 </w:t>
      </w:r>
      <w:r w:rsidR="00966CC3">
        <w:t xml:space="preserve">female </w:t>
      </w:r>
      <w:r>
        <w:t xml:space="preserve">fish per genotype </w:t>
      </w:r>
      <w:r w:rsidR="00303845">
        <w:t>at each</w:t>
      </w:r>
      <w:r>
        <w:t xml:space="preserve"> age</w:t>
      </w:r>
      <w:r w:rsidR="007431AB">
        <w:t xml:space="preserve"> were fixed in </w:t>
      </w:r>
      <w:r w:rsidRPr="00C57C1F">
        <w:t>8</w:t>
      </w:r>
      <w:r>
        <w:t xml:space="preserve"> </w:t>
      </w:r>
      <w:proofErr w:type="spellStart"/>
      <w:r w:rsidRPr="00C57C1F">
        <w:t>mL</w:t>
      </w:r>
      <w:r>
        <w:t>s</w:t>
      </w:r>
      <w:proofErr w:type="spellEnd"/>
      <w:r w:rsidRPr="00C57C1F">
        <w:t xml:space="preserve"> of 4% paraformaldehyde (PFA) </w:t>
      </w:r>
      <w:r>
        <w:t>o</w:t>
      </w:r>
      <w:r w:rsidRPr="00C57C1F">
        <w:t xml:space="preserve">vernight </w:t>
      </w:r>
      <w:r>
        <w:t xml:space="preserve">at 4°C </w:t>
      </w:r>
      <w:r w:rsidRPr="00C57C1F">
        <w:t xml:space="preserve">with gentle rocking. The </w:t>
      </w:r>
      <w:r w:rsidR="007431AB">
        <w:t>brains</w:t>
      </w:r>
      <w:r w:rsidRPr="00C57C1F">
        <w:t xml:space="preserve"> were then carefully removed from the skull using watchmakers</w:t>
      </w:r>
      <w:r w:rsidR="007E028D">
        <w:t>’</w:t>
      </w:r>
      <w:r w:rsidRPr="00C57C1F">
        <w:t xml:space="preserve"> forceps in 1 x phosphate-buffered saline (PBS). Once the brains were removed, they were protected from light to prevent any bleaching of the endogenous fluorophores. The fixed brains were then placed in 10 </w:t>
      </w:r>
      <w:proofErr w:type="spellStart"/>
      <w:r w:rsidRPr="00C57C1F">
        <w:t>mLs</w:t>
      </w:r>
      <w:proofErr w:type="spellEnd"/>
      <w:r w:rsidRPr="00C57C1F">
        <w:t xml:space="preserve"> of cold hydrogel solution (0.25% VA-044, 1% acrylamide/bis acrylamide, 4% PFA in 1 x PBS) and incubated at 4 °C for 3 days with gentle rocking to infuse the brain with the hydrogel monomers. To polymerise the hydrogel, we </w:t>
      </w:r>
      <w:r w:rsidR="002F7673">
        <w:t xml:space="preserve">first minimised the oxygen levels in </w:t>
      </w:r>
      <w:r w:rsidRPr="00C57C1F">
        <w:t xml:space="preserve">the tubes by placing them in a hypoxia chamber with an </w:t>
      </w:r>
      <w:proofErr w:type="spellStart"/>
      <w:r w:rsidRPr="00C57C1F">
        <w:t>Anaerogen</w:t>
      </w:r>
      <w:r w:rsidRPr="00C57C1F">
        <w:rPr>
          <w:vertAlign w:val="superscript"/>
        </w:rPr>
        <w:t>TM</w:t>
      </w:r>
      <w:proofErr w:type="spellEnd"/>
      <w:r w:rsidRPr="00C57C1F">
        <w:t xml:space="preserve"> 2.5L sachet for 2.5 hours,</w:t>
      </w:r>
      <w:r w:rsidR="002F7673">
        <w:t xml:space="preserve"> followed by</w:t>
      </w:r>
      <w:r w:rsidRPr="00C57C1F">
        <w:t xml:space="preserve"> </w:t>
      </w:r>
      <w:r w:rsidR="002F7673">
        <w:t>incubation of</w:t>
      </w:r>
      <w:r w:rsidRPr="00C57C1F">
        <w:t xml:space="preserve"> the </w:t>
      </w:r>
      <w:r w:rsidR="00771329">
        <w:t>entire</w:t>
      </w:r>
      <w:r w:rsidR="00771329" w:rsidRPr="00C57C1F">
        <w:t xml:space="preserve"> </w:t>
      </w:r>
      <w:r w:rsidR="00E76FFA">
        <w:t xml:space="preserve">sealed </w:t>
      </w:r>
      <w:r w:rsidRPr="00C57C1F">
        <w:t xml:space="preserve">hypoxia chamber at 37°C for 3 hours. To remove lipids from the brain, we incubated the brains in 10 mL of clearing solution (4% SDS, 200mM boric acid, pH 8.5) for 7 days at 37 °C with gentle rocking and </w:t>
      </w:r>
      <w:r w:rsidRPr="00C57C1F">
        <w:lastRenderedPageBreak/>
        <w:t xml:space="preserve">replacing </w:t>
      </w:r>
      <w:r w:rsidR="00C97F5B">
        <w:t xml:space="preserve">the clearing solution </w:t>
      </w:r>
      <w:r w:rsidRPr="00C57C1F">
        <w:t xml:space="preserve">with fresh solution each day. We then washed away the clearing solution with several washes of 1 x PBST (0.1% Triton-X100 in 1 x PBS) and brains were stored at room temperature </w:t>
      </w:r>
      <w:r w:rsidR="00C97F5B">
        <w:t>protected</w:t>
      </w:r>
      <w:r w:rsidR="00C97F5B" w:rsidRPr="00C57C1F">
        <w:t xml:space="preserve"> </w:t>
      </w:r>
      <w:r w:rsidRPr="00C57C1F">
        <w:t>from light until imaging.</w:t>
      </w:r>
    </w:p>
    <w:p w14:paraId="10CA14AF" w14:textId="0857FF6B" w:rsidR="00361EC2" w:rsidRDefault="00361EC2" w:rsidP="0007589D">
      <w:pPr>
        <w:pStyle w:val="Heading3"/>
      </w:pPr>
      <w:r>
        <w:t xml:space="preserve">Confocal </w:t>
      </w:r>
      <w:r w:rsidR="002F7673">
        <w:t xml:space="preserve">laser scanning </w:t>
      </w:r>
      <w:r>
        <w:t>microscopy image acquisition</w:t>
      </w:r>
    </w:p>
    <w:p w14:paraId="33884116" w14:textId="1928C0BF" w:rsidR="00361EC2" w:rsidRDefault="00C57C1F" w:rsidP="00361EC2">
      <w:r w:rsidRPr="00C57C1F">
        <w:t xml:space="preserve">For </w:t>
      </w:r>
      <w:r w:rsidR="007155B6" w:rsidRPr="007431AB">
        <w:t>confocal laser scanning microscopy (CLSM)</w:t>
      </w:r>
      <w:r>
        <w:t>,</w:t>
      </w:r>
      <w:r w:rsidRPr="00C57C1F">
        <w:t xml:space="preserve"> the </w:t>
      </w:r>
      <w:r>
        <w:t>cleared</w:t>
      </w:r>
      <w:r w:rsidRPr="00C57C1F">
        <w:t xml:space="preserve"> brains were refractive </w:t>
      </w:r>
      <w:r w:rsidR="000E0D14" w:rsidRPr="00C57C1F">
        <w:t>index</w:t>
      </w:r>
      <w:r w:rsidR="000E0D14">
        <w:t>-</w:t>
      </w:r>
      <w:r w:rsidRPr="00C57C1F">
        <w:t>matched using a homemade refractive index matching solution (</w:t>
      </w:r>
      <w:proofErr w:type="spellStart"/>
      <w:r w:rsidRPr="00C57C1F">
        <w:t>sRIMS</w:t>
      </w:r>
      <w:proofErr w:type="spellEnd"/>
      <w:r w:rsidRPr="00C57C1F">
        <w:t>,</w:t>
      </w:r>
      <w:r>
        <w:t xml:space="preserve"> </w:t>
      </w:r>
      <w:r>
        <w:fldChar w:fldCharType="begin"/>
      </w:r>
      <w:r>
        <w:instrText xml:space="preserve"> ADDIN EN.CITE &lt;EndNote&gt;&lt;Cite&gt;&lt;Author&gt;Yang&lt;/Author&gt;&lt;Year&gt;2014&lt;/Year&gt;&lt;RecNum&gt;638&lt;/RecNum&gt;&lt;DisplayText&gt;(2)&lt;/DisplayText&gt;&lt;record&gt;&lt;rec-number&gt;638&lt;/rec-number&gt;&lt;foreign-keys&gt;&lt;key app="EN" db-id="55ddz0txy0px08etfz0xtdzgdzeea2dwvwsw" timestamp="1515718802"&gt;638&lt;/key&gt;&lt;/foreign-keys&gt;&lt;ref-type name="Journal Article"&gt;17&lt;/ref-type&gt;&lt;contributors&gt;&lt;authors&gt;&lt;author&gt;Yang, Bin&lt;/author&gt;&lt;author&gt;Treweek, Jennifer B&lt;/author&gt;&lt;author&gt;Kulkarni, Rajan P&lt;/author&gt;&lt;author&gt;Deverman, Benjamin E&lt;/author&gt;&lt;author&gt;Chen, Chun-Kan&lt;/author&gt;&lt;author&gt;Lubeck, Eric&lt;/author&gt;&lt;author&gt;Shah, Sheel&lt;/author&gt;&lt;author&gt;Cai, Long&lt;/author&gt;&lt;author&gt;Gradinaru, Viviana&lt;/author&gt;&lt;/authors&gt;&lt;/contributors&gt;&lt;titles&gt;&lt;title&gt;Single-Cell Phenotyping within Transparent Intact Tissue through Whole-Body Clearing&lt;/title&gt;&lt;secondary-title&gt;Cell&lt;/secondary-title&gt;&lt;/titles&gt;&lt;periodical&gt;&lt;full-title&gt;Cell&lt;/full-title&gt;&lt;/periodical&gt;&lt;pages&gt;945-958&lt;/pages&gt;&lt;volume&gt;158&lt;/volume&gt;&lt;number&gt;4&lt;/number&gt;&lt;dates&gt;&lt;year&gt;2014&lt;/year&gt;&lt;/dates&gt;&lt;publisher&gt;Elsevier&lt;/publisher&gt;&lt;isbn&gt;0092-8674&lt;/isbn&gt;&lt;urls&gt;&lt;related-urls&gt;&lt;url&gt;http://dx.doi.org/10.1016/j.cell.2014.07.017&lt;/url&gt;&lt;url&gt;https://ac.els-cdn.com/S0092867414009313/1-s2.0-S0092867414009313-main.pdf?_tid=3edd06d7-0359-4634-ad6e-062f0c30edf0&amp;amp;acdnat=1531370094_6fb810ffa9c2ede72e09fe4a83ef8322&lt;/url&gt;&lt;/related-urls&gt;&lt;/urls&gt;&lt;electronic-resource-num&gt;10.1016/j.cell.2014.07.017&lt;/electronic-resource-num&gt;&lt;access-date&gt;2018/01/11&lt;/access-date&gt;&lt;/record&gt;&lt;/Cite&gt;&lt;/EndNote&gt;</w:instrText>
      </w:r>
      <w:r>
        <w:fldChar w:fldCharType="separate"/>
      </w:r>
      <w:r>
        <w:rPr>
          <w:noProof/>
        </w:rPr>
        <w:t>(2)</w:t>
      </w:r>
      <w:r>
        <w:fldChar w:fldCharType="end"/>
      </w:r>
      <w:r w:rsidRPr="00C57C1F">
        <w:t xml:space="preserve">). We then mounted the brains on a </w:t>
      </w:r>
      <w:proofErr w:type="spellStart"/>
      <w:r w:rsidR="00E76FFA" w:rsidRPr="00E76FFA">
        <w:t>CoverWell</w:t>
      </w:r>
      <w:proofErr w:type="spellEnd"/>
      <w:r w:rsidR="00E76FFA" w:rsidRPr="00E76FFA">
        <w:t xml:space="preserve">™ Imaging Chamber Gasket </w:t>
      </w:r>
      <w:r w:rsidRPr="00C57C1F">
        <w:t>(1mm</w:t>
      </w:r>
      <w:r w:rsidR="00E76FFA">
        <w:t xml:space="preserve"> depth, Invitrogen, </w:t>
      </w:r>
      <w:r w:rsidR="00E76FFA" w:rsidRPr="00E76FFA">
        <w:t xml:space="preserve">Carlsbad, </w:t>
      </w:r>
      <w:r w:rsidR="00E76FFA">
        <w:t>CA</w:t>
      </w:r>
      <w:r w:rsidR="00E76FFA" w:rsidRPr="00E76FFA">
        <w:t xml:space="preserve">, </w:t>
      </w:r>
      <w:r w:rsidR="00E76FFA">
        <w:t>USA</w:t>
      </w:r>
      <w:r w:rsidRPr="00C57C1F">
        <w:t xml:space="preserve">), filled with </w:t>
      </w:r>
      <w:proofErr w:type="spellStart"/>
      <w:r w:rsidRPr="00C57C1F">
        <w:t>sRIMS</w:t>
      </w:r>
      <w:proofErr w:type="spellEnd"/>
      <w:r w:rsidRPr="00C57C1F">
        <w:t xml:space="preserve"> with the dorsal side of the brain facing the coverslip. We then imaged the telencephalon using an Olympus FV3000 confocal microscope using the 10X2 UPLSAPO objective (dry, </w:t>
      </w:r>
      <w:r w:rsidR="00303845">
        <w:t xml:space="preserve">numerical </w:t>
      </w:r>
      <w:r w:rsidR="002F7673">
        <w:t>aperture</w:t>
      </w:r>
      <w:r w:rsidRPr="00C57C1F">
        <w:t xml:space="preserve"> = 0.4, </w:t>
      </w:r>
      <w:r w:rsidR="00303845">
        <w:t>working distance</w:t>
      </w:r>
      <w:r w:rsidRPr="00C57C1F">
        <w:t xml:space="preserve"> = 3.1 mm)</w:t>
      </w:r>
      <w:r>
        <w:t xml:space="preserve"> </w:t>
      </w:r>
      <w:r w:rsidR="002F7673">
        <w:t xml:space="preserve">and </w:t>
      </w:r>
      <w:r w:rsidRPr="00C57C1F">
        <w:t xml:space="preserve">Olympus Fluoview software. A 488 nm laser was used to </w:t>
      </w:r>
      <w:r w:rsidR="000E0D14">
        <w:t>illuminate</w:t>
      </w:r>
      <w:r w:rsidR="000E0D14" w:rsidRPr="00C57C1F">
        <w:t xml:space="preserve"> </w:t>
      </w:r>
      <w:r w:rsidRPr="00C57C1F">
        <w:t xml:space="preserve">the sample, and the emission spectrum captured was light of wavelengths </w:t>
      </w:r>
      <w:r>
        <w:t xml:space="preserve">between </w:t>
      </w:r>
      <w:r w:rsidRPr="00C57C1F">
        <w:t xml:space="preserve">500 nm </w:t>
      </w:r>
      <w:r>
        <w:t>and</w:t>
      </w:r>
      <w:r w:rsidRPr="00C57C1F">
        <w:t xml:space="preserve"> 600 nm. The scanning was performed at 2µs/pixel with a size of 1024 x 1024 pixels. The laser power (%), HV (sensitivity) and offset were optimised </w:t>
      </w:r>
      <w:r>
        <w:t xml:space="preserve">for each brain </w:t>
      </w:r>
      <w:r w:rsidRPr="00C57C1F">
        <w:t xml:space="preserve">and line averaging was set to 3. Z-stacks were taken from the </w:t>
      </w:r>
      <w:r w:rsidR="002F7673">
        <w:t>dorsal</w:t>
      </w:r>
      <w:r w:rsidRPr="00C57C1F">
        <w:t xml:space="preserve"> to the </w:t>
      </w:r>
      <w:r w:rsidR="002F7673">
        <w:t>ventral</w:t>
      </w:r>
      <w:r w:rsidR="000E0D14">
        <w:t xml:space="preserve"> extent</w:t>
      </w:r>
      <w:r w:rsidRPr="00C57C1F">
        <w:t xml:space="preserve"> of the brain</w:t>
      </w:r>
      <w:r w:rsidR="002F7673">
        <w:t xml:space="preserve">, with each image in the stack spaced </w:t>
      </w:r>
      <w:r w:rsidRPr="00C57C1F">
        <w:t>3.61 µm</w:t>
      </w:r>
      <w:r w:rsidR="002F7673">
        <w:t xml:space="preserve"> apart</w:t>
      </w:r>
      <w:r w:rsidRPr="00C57C1F">
        <w:t xml:space="preserve">. The Bright Z function of </w:t>
      </w:r>
      <w:r w:rsidR="002F7673">
        <w:t>Olympus</w:t>
      </w:r>
      <w:r w:rsidRPr="00C57C1F">
        <w:t xml:space="preserve"> Fluoview software was used to increase the laser power and sensitivity with increasing z. A multi area time lapse (MATL) was used to capture the entire telencephalon (time series turned off). Then the resulting z-stacks were stitched together using the algorithm in the Olympus Fluoview software</w:t>
      </w:r>
      <w:r w:rsidR="00FB5C65">
        <w:t xml:space="preserve"> package</w:t>
      </w:r>
      <w:r w:rsidRPr="00C57C1F">
        <w:t xml:space="preserve">. Imaging took </w:t>
      </w:r>
      <w:r w:rsidR="00E4603E">
        <w:t>approximately</w:t>
      </w:r>
      <w:r w:rsidRPr="00C57C1F">
        <w:t xml:space="preserve"> 9 hours per brain, and generated a </w:t>
      </w:r>
      <w:r w:rsidR="00E4603E">
        <w:t xml:space="preserve">final </w:t>
      </w:r>
      <w:r w:rsidRPr="00C57C1F">
        <w:t>file size of approximately 13 GB.</w:t>
      </w:r>
    </w:p>
    <w:p w14:paraId="0D35B5B9" w14:textId="77777777" w:rsidR="00361EC2" w:rsidRDefault="00361EC2" w:rsidP="0007589D">
      <w:pPr>
        <w:pStyle w:val="Heading3"/>
      </w:pPr>
      <w:r>
        <w:lastRenderedPageBreak/>
        <w:t xml:space="preserve">3D image analysis </w:t>
      </w:r>
    </w:p>
    <w:p w14:paraId="60892DAE" w14:textId="3D437B17" w:rsidR="00361EC2" w:rsidRPr="003C6028" w:rsidRDefault="00361EC2" w:rsidP="00361EC2">
      <w:r>
        <w:t>3D reconstruction of brain vascular network</w:t>
      </w:r>
      <w:r w:rsidR="007155B6">
        <w:t>s</w:t>
      </w:r>
      <w:r>
        <w:t xml:space="preserve"> </w:t>
      </w:r>
      <w:r w:rsidR="002373D3">
        <w:t xml:space="preserve">was </w:t>
      </w:r>
      <w:r>
        <w:t xml:space="preserve">performed using </w:t>
      </w:r>
      <w:r w:rsidR="00E4603E" w:rsidRPr="00E4603E">
        <w:t xml:space="preserve">Imaris </w:t>
      </w:r>
      <w:r w:rsidR="00E4603E">
        <w:t>(</w:t>
      </w:r>
      <w:r w:rsidR="00E4603E" w:rsidRPr="00E4603E">
        <w:t>BitPlane</w:t>
      </w:r>
      <w:r w:rsidR="00E4603E">
        <w:t>)</w:t>
      </w:r>
      <w:r>
        <w:t xml:space="preserve">. </w:t>
      </w:r>
      <w:r w:rsidR="007155B6">
        <w:t>For each image, w</w:t>
      </w:r>
      <w:r>
        <w:t>e manually segmented out the telencephalon from the optic tectum and the olfactory bulbs using contour lines in the surface tool. We then used the automated tool for surface generation to generate a surface over the GFP</w:t>
      </w:r>
      <w:r w:rsidR="000E0D14">
        <w:t xml:space="preserve">-positive </w:t>
      </w:r>
      <w:r>
        <w:t xml:space="preserve">vessels in the telencephalon. This surface was used to create a masked surface channel which removed background fluorescence. We then performed a filament trace using the “Threshold (loops)” algorithm </w:t>
      </w:r>
      <w:r w:rsidR="00E4603E">
        <w:t xml:space="preserve">using the default parameters </w:t>
      </w:r>
      <w:r>
        <w:t xml:space="preserve">on the masked surface channel to generate volume, surface area, total length, mean diameter and straightness values for each brain. </w:t>
      </w:r>
      <w:r w:rsidR="00154BC2">
        <w:t xml:space="preserve">Pairwise comparisons between the </w:t>
      </w:r>
      <w:r w:rsidR="00154BC2">
        <w:rPr>
          <w:i/>
          <w:iCs/>
        </w:rPr>
        <w:t xml:space="preserve">psen1 </w:t>
      </w:r>
      <w:r w:rsidR="00154BC2">
        <w:t xml:space="preserve">mutant fish with their wild type siblings for each of these parameters was performed using </w:t>
      </w:r>
      <w:r w:rsidR="00154BC2" w:rsidRPr="00E14815">
        <w:rPr>
          <w:lang w:val="en-US"/>
        </w:rPr>
        <w:t xml:space="preserve">Student’s </w:t>
      </w:r>
      <w:r w:rsidR="00154BC2" w:rsidRPr="00E14815">
        <w:rPr>
          <w:i/>
          <w:iCs/>
          <w:lang w:val="en-US"/>
        </w:rPr>
        <w:t>t</w:t>
      </w:r>
      <w:r w:rsidR="00154BC2" w:rsidRPr="00E14815">
        <w:rPr>
          <w:lang w:val="en-US"/>
        </w:rPr>
        <w:t>-test assuming unequal variance</w:t>
      </w:r>
      <w:r w:rsidR="00154BC2">
        <w:rPr>
          <w:lang w:val="en-US"/>
        </w:rPr>
        <w:t xml:space="preserve">. </w:t>
      </w:r>
    </w:p>
    <w:p w14:paraId="0CD08E5E" w14:textId="46DD33F4" w:rsidR="00F64DF0" w:rsidRDefault="00F64DF0" w:rsidP="0007589D">
      <w:pPr>
        <w:pStyle w:val="Heading3"/>
      </w:pPr>
      <w:r>
        <w:t>References</w:t>
      </w:r>
    </w:p>
    <w:p w14:paraId="13E94E30" w14:textId="64E052AC" w:rsidR="00A91738" w:rsidRPr="00A91738" w:rsidRDefault="00361EC2" w:rsidP="00A91738">
      <w:pPr>
        <w:pStyle w:val="EndNoteBibliography"/>
        <w:spacing w:after="0"/>
        <w:rPr>
          <w:noProof/>
        </w:rPr>
      </w:pPr>
      <w:r>
        <w:fldChar w:fldCharType="begin"/>
      </w:r>
      <w:r>
        <w:instrText xml:space="preserve"> ADDIN EN.REFLIST </w:instrText>
      </w:r>
      <w:r>
        <w:fldChar w:fldCharType="separate"/>
      </w:r>
      <w:r w:rsidR="00A91738" w:rsidRPr="00A91738">
        <w:rPr>
          <w:noProof/>
        </w:rPr>
        <w:t>1.</w:t>
      </w:r>
      <w:r w:rsidR="00A91738" w:rsidRPr="00A91738">
        <w:rPr>
          <w:noProof/>
        </w:rPr>
        <w:tab/>
        <w:t>Chung K, Wallace J, Kim S-Y, Kalyanasundaram S, Andalman AS, Davidson TJ, et al. Structural and molecular interrogation of intact biological systems. Nature. 2013;497:332.</w:t>
      </w:r>
    </w:p>
    <w:p w14:paraId="61DF59EB" w14:textId="77777777" w:rsidR="00A91738" w:rsidRPr="00A91738" w:rsidRDefault="00A91738" w:rsidP="00A91738">
      <w:pPr>
        <w:pStyle w:val="EndNoteBibliography"/>
        <w:rPr>
          <w:noProof/>
        </w:rPr>
      </w:pPr>
      <w:r w:rsidRPr="00A91738">
        <w:rPr>
          <w:noProof/>
        </w:rPr>
        <w:t>2.</w:t>
      </w:r>
      <w:r w:rsidRPr="00A91738">
        <w:rPr>
          <w:noProof/>
        </w:rPr>
        <w:tab/>
        <w:t>Yang B, Treweek Jennifer B, Kulkarni Rajan P, Deverman Benjamin E, Chen C-K, Lubeck E, et al. Single-Cell Phenotyping within Transparent Intact Tissue through Whole-Body Clearing. Cell. 2014;158(4):945-58.</w:t>
      </w:r>
    </w:p>
    <w:p w14:paraId="3FC8D805" w14:textId="2949B5AB" w:rsidR="006474CA" w:rsidRDefault="00361EC2">
      <w:r>
        <w:fldChar w:fldCharType="end"/>
      </w:r>
    </w:p>
    <w:sectPr w:rsidR="006474CA" w:rsidSect="003F418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dz0txy0px08etfz0xtdzgdzeea2dwvwsw&quot;&gt;PhD librbary1&lt;record-ids&gt;&lt;item&gt;637&lt;/item&gt;&lt;item&gt;638&lt;/item&gt;&lt;/record-ids&gt;&lt;/item&gt;&lt;/Libraries&gt;"/>
  </w:docVars>
  <w:rsids>
    <w:rsidRoot w:val="00361EC2"/>
    <w:rsid w:val="000219B4"/>
    <w:rsid w:val="000725ED"/>
    <w:rsid w:val="0007589D"/>
    <w:rsid w:val="000A4D00"/>
    <w:rsid w:val="000E0D14"/>
    <w:rsid w:val="000E3178"/>
    <w:rsid w:val="001465D6"/>
    <w:rsid w:val="001502E5"/>
    <w:rsid w:val="00154BC2"/>
    <w:rsid w:val="0019155E"/>
    <w:rsid w:val="001C3E05"/>
    <w:rsid w:val="001D7159"/>
    <w:rsid w:val="001F2030"/>
    <w:rsid w:val="001F5D61"/>
    <w:rsid w:val="002249BE"/>
    <w:rsid w:val="002259AB"/>
    <w:rsid w:val="002373D3"/>
    <w:rsid w:val="00270370"/>
    <w:rsid w:val="002C3AC0"/>
    <w:rsid w:val="002F7673"/>
    <w:rsid w:val="00303845"/>
    <w:rsid w:val="003406E2"/>
    <w:rsid w:val="00361571"/>
    <w:rsid w:val="00361EC2"/>
    <w:rsid w:val="0039088C"/>
    <w:rsid w:val="003914C0"/>
    <w:rsid w:val="003D1681"/>
    <w:rsid w:val="003F4182"/>
    <w:rsid w:val="004242FC"/>
    <w:rsid w:val="004A48D2"/>
    <w:rsid w:val="004C62B3"/>
    <w:rsid w:val="004F071C"/>
    <w:rsid w:val="004F637F"/>
    <w:rsid w:val="00503004"/>
    <w:rsid w:val="0053677A"/>
    <w:rsid w:val="00557C9F"/>
    <w:rsid w:val="005D640B"/>
    <w:rsid w:val="005F0AD0"/>
    <w:rsid w:val="00606829"/>
    <w:rsid w:val="006474CA"/>
    <w:rsid w:val="00676B24"/>
    <w:rsid w:val="006827A8"/>
    <w:rsid w:val="00695B1B"/>
    <w:rsid w:val="006D2932"/>
    <w:rsid w:val="007155B6"/>
    <w:rsid w:val="0073346B"/>
    <w:rsid w:val="007431AB"/>
    <w:rsid w:val="00771329"/>
    <w:rsid w:val="0079239C"/>
    <w:rsid w:val="00794CF0"/>
    <w:rsid w:val="007E028D"/>
    <w:rsid w:val="007E6767"/>
    <w:rsid w:val="00870C41"/>
    <w:rsid w:val="008C4761"/>
    <w:rsid w:val="008E65A1"/>
    <w:rsid w:val="00966CC3"/>
    <w:rsid w:val="009B1382"/>
    <w:rsid w:val="00A01865"/>
    <w:rsid w:val="00A03374"/>
    <w:rsid w:val="00A33EBC"/>
    <w:rsid w:val="00A50A81"/>
    <w:rsid w:val="00A613DD"/>
    <w:rsid w:val="00A91738"/>
    <w:rsid w:val="00AA232F"/>
    <w:rsid w:val="00AF49DB"/>
    <w:rsid w:val="00B31876"/>
    <w:rsid w:val="00B72620"/>
    <w:rsid w:val="00B901F9"/>
    <w:rsid w:val="00B9162A"/>
    <w:rsid w:val="00BD0629"/>
    <w:rsid w:val="00C126D6"/>
    <w:rsid w:val="00C57C1F"/>
    <w:rsid w:val="00C66F49"/>
    <w:rsid w:val="00C7107B"/>
    <w:rsid w:val="00C85F5B"/>
    <w:rsid w:val="00C86A20"/>
    <w:rsid w:val="00C97F5B"/>
    <w:rsid w:val="00CA4163"/>
    <w:rsid w:val="00CE2751"/>
    <w:rsid w:val="00CE5F12"/>
    <w:rsid w:val="00DC4499"/>
    <w:rsid w:val="00DD4EDA"/>
    <w:rsid w:val="00E01376"/>
    <w:rsid w:val="00E1131C"/>
    <w:rsid w:val="00E4603E"/>
    <w:rsid w:val="00E75B28"/>
    <w:rsid w:val="00E76FFA"/>
    <w:rsid w:val="00EC61DE"/>
    <w:rsid w:val="00EE0B67"/>
    <w:rsid w:val="00EE61B9"/>
    <w:rsid w:val="00F04320"/>
    <w:rsid w:val="00F11FAB"/>
    <w:rsid w:val="00F157E5"/>
    <w:rsid w:val="00F40774"/>
    <w:rsid w:val="00F64DF0"/>
    <w:rsid w:val="00F97B61"/>
    <w:rsid w:val="00FB5C65"/>
    <w:rsid w:val="00FF606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C9EDD5"/>
  <w15:docId w15:val="{EAB2BFBE-ED0D-D34E-90EA-BDA72B0F6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EC2"/>
    <w:pPr>
      <w:spacing w:before="360" w:after="360" w:line="480" w:lineRule="auto"/>
    </w:pPr>
  </w:style>
  <w:style w:type="paragraph" w:styleId="Heading1">
    <w:name w:val="heading 1"/>
    <w:basedOn w:val="Normal"/>
    <w:next w:val="Normal"/>
    <w:link w:val="Heading1Char"/>
    <w:uiPriority w:val="9"/>
    <w:qFormat/>
    <w:rsid w:val="00361EC2"/>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695B1B"/>
    <w:pPr>
      <w:keepNext/>
      <w:keepLines/>
      <w:spacing w:before="40"/>
      <w:ind w:left="720"/>
      <w:outlineLvl w:val="1"/>
    </w:pPr>
    <w:rPr>
      <w:rFonts w:asciiTheme="majorHAnsi" w:eastAsiaTheme="majorEastAsia" w:hAnsiTheme="majorHAnsi" w:cstheme="majorBidi"/>
      <w:color w:val="1F3864" w:themeColor="accent1" w:themeShade="80"/>
      <w:sz w:val="26"/>
      <w:szCs w:val="26"/>
    </w:rPr>
  </w:style>
  <w:style w:type="paragraph" w:styleId="Heading3">
    <w:name w:val="heading 3"/>
    <w:basedOn w:val="Normal"/>
    <w:next w:val="Normal"/>
    <w:link w:val="Heading3Char"/>
    <w:uiPriority w:val="9"/>
    <w:unhideWhenUsed/>
    <w:qFormat/>
    <w:rsid w:val="00695B1B"/>
    <w:pPr>
      <w:keepNext/>
      <w:keepLines/>
      <w:spacing w:before="40"/>
      <w:outlineLvl w:val="2"/>
    </w:pPr>
    <w:rPr>
      <w:rFonts w:ascii="Arial" w:eastAsiaTheme="majorEastAsia" w:hAnsi="Arial"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5B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95B1B"/>
    <w:rPr>
      <w:rFonts w:ascii="Times New Roman" w:hAnsi="Times New Roman" w:cs="Times New Roman"/>
      <w:sz w:val="18"/>
      <w:szCs w:val="18"/>
    </w:rPr>
  </w:style>
  <w:style w:type="character" w:customStyle="1" w:styleId="Heading2Char">
    <w:name w:val="Heading 2 Char"/>
    <w:basedOn w:val="DefaultParagraphFont"/>
    <w:link w:val="Heading2"/>
    <w:uiPriority w:val="9"/>
    <w:rsid w:val="00695B1B"/>
    <w:rPr>
      <w:rFonts w:asciiTheme="majorHAnsi" w:eastAsiaTheme="majorEastAsia" w:hAnsiTheme="majorHAnsi" w:cstheme="majorBidi"/>
      <w:color w:val="1F3864" w:themeColor="accent1" w:themeShade="80"/>
      <w:sz w:val="26"/>
      <w:szCs w:val="26"/>
    </w:rPr>
  </w:style>
  <w:style w:type="character" w:customStyle="1" w:styleId="Heading3Char">
    <w:name w:val="Heading 3 Char"/>
    <w:basedOn w:val="DefaultParagraphFont"/>
    <w:link w:val="Heading3"/>
    <w:uiPriority w:val="9"/>
    <w:rsid w:val="00695B1B"/>
    <w:rPr>
      <w:rFonts w:ascii="Arial" w:eastAsiaTheme="majorEastAsia" w:hAnsi="Arial" w:cstheme="majorBidi"/>
      <w:b/>
      <w:color w:val="000000" w:themeColor="text1"/>
    </w:rPr>
  </w:style>
  <w:style w:type="character" w:customStyle="1" w:styleId="Heading1Char">
    <w:name w:val="Heading 1 Char"/>
    <w:basedOn w:val="DefaultParagraphFont"/>
    <w:link w:val="Heading1"/>
    <w:uiPriority w:val="9"/>
    <w:rsid w:val="00361EC2"/>
    <w:rPr>
      <w:rFonts w:asciiTheme="majorHAnsi" w:eastAsiaTheme="majorEastAsia" w:hAnsiTheme="majorHAnsi" w:cstheme="majorBidi"/>
      <w:b/>
      <w:color w:val="000000" w:themeColor="text1"/>
      <w:sz w:val="32"/>
      <w:szCs w:val="32"/>
    </w:rPr>
  </w:style>
  <w:style w:type="table" w:styleId="TableGrid">
    <w:name w:val="Table Grid"/>
    <w:basedOn w:val="TableNormal"/>
    <w:uiPriority w:val="39"/>
    <w:rsid w:val="00361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1EC2"/>
  </w:style>
  <w:style w:type="paragraph" w:customStyle="1" w:styleId="EndNoteBibliographyTitle">
    <w:name w:val="EndNote Bibliography Title"/>
    <w:basedOn w:val="Normal"/>
    <w:link w:val="EndNoteBibliographyTitleChar"/>
    <w:rsid w:val="00361EC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61EC2"/>
    <w:rPr>
      <w:rFonts w:ascii="Calibri" w:hAnsi="Calibri" w:cs="Calibri"/>
      <w:lang w:val="en-US"/>
    </w:rPr>
  </w:style>
  <w:style w:type="paragraph" w:customStyle="1" w:styleId="EndNoteBibliography">
    <w:name w:val="EndNote Bibliography"/>
    <w:basedOn w:val="Normal"/>
    <w:link w:val="EndNoteBibliographyChar"/>
    <w:rsid w:val="00361EC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361EC2"/>
    <w:rPr>
      <w:rFonts w:ascii="Calibri" w:hAnsi="Calibri" w:cs="Calibri"/>
      <w:lang w:val="en-US"/>
    </w:rPr>
  </w:style>
  <w:style w:type="character" w:styleId="CommentReference">
    <w:name w:val="annotation reference"/>
    <w:basedOn w:val="DefaultParagraphFont"/>
    <w:uiPriority w:val="99"/>
    <w:semiHidden/>
    <w:unhideWhenUsed/>
    <w:rsid w:val="00966CC3"/>
    <w:rPr>
      <w:sz w:val="18"/>
      <w:szCs w:val="18"/>
    </w:rPr>
  </w:style>
  <w:style w:type="paragraph" w:styleId="CommentText">
    <w:name w:val="annotation text"/>
    <w:basedOn w:val="Normal"/>
    <w:link w:val="CommentTextChar"/>
    <w:uiPriority w:val="99"/>
    <w:semiHidden/>
    <w:unhideWhenUsed/>
    <w:rsid w:val="00966CC3"/>
    <w:pPr>
      <w:spacing w:line="240" w:lineRule="auto"/>
    </w:pPr>
  </w:style>
  <w:style w:type="character" w:customStyle="1" w:styleId="CommentTextChar">
    <w:name w:val="Comment Text Char"/>
    <w:basedOn w:val="DefaultParagraphFont"/>
    <w:link w:val="CommentText"/>
    <w:uiPriority w:val="99"/>
    <w:semiHidden/>
    <w:rsid w:val="00966CC3"/>
  </w:style>
  <w:style w:type="paragraph" w:styleId="CommentSubject">
    <w:name w:val="annotation subject"/>
    <w:basedOn w:val="CommentText"/>
    <w:next w:val="CommentText"/>
    <w:link w:val="CommentSubjectChar"/>
    <w:uiPriority w:val="99"/>
    <w:semiHidden/>
    <w:unhideWhenUsed/>
    <w:rsid w:val="00966CC3"/>
    <w:rPr>
      <w:b/>
      <w:bCs/>
      <w:sz w:val="20"/>
      <w:szCs w:val="20"/>
    </w:rPr>
  </w:style>
  <w:style w:type="character" w:customStyle="1" w:styleId="CommentSubjectChar">
    <w:name w:val="Comment Subject Char"/>
    <w:basedOn w:val="CommentTextChar"/>
    <w:link w:val="CommentSubject"/>
    <w:uiPriority w:val="99"/>
    <w:semiHidden/>
    <w:rsid w:val="00966CC3"/>
    <w:rPr>
      <w:b/>
      <w:bCs/>
      <w:sz w:val="20"/>
      <w:szCs w:val="20"/>
    </w:rPr>
  </w:style>
  <w:style w:type="character" w:styleId="Hyperlink">
    <w:name w:val="Hyperlink"/>
    <w:basedOn w:val="DefaultParagraphFont"/>
    <w:uiPriority w:val="99"/>
    <w:semiHidden/>
    <w:unhideWhenUsed/>
    <w:rsid w:val="007E02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5974374">
      <w:bodyDiv w:val="1"/>
      <w:marLeft w:val="0"/>
      <w:marRight w:val="0"/>
      <w:marTop w:val="0"/>
      <w:marBottom w:val="0"/>
      <w:divBdr>
        <w:top w:val="none" w:sz="0" w:space="0" w:color="auto"/>
        <w:left w:val="none" w:sz="0" w:space="0" w:color="auto"/>
        <w:bottom w:val="none" w:sz="0" w:space="0" w:color="auto"/>
        <w:right w:val="none" w:sz="0" w:space="0" w:color="auto"/>
      </w:divBdr>
    </w:div>
    <w:div w:id="1219131512">
      <w:bodyDiv w:val="1"/>
      <w:marLeft w:val="0"/>
      <w:marRight w:val="0"/>
      <w:marTop w:val="0"/>
      <w:marBottom w:val="0"/>
      <w:divBdr>
        <w:top w:val="none" w:sz="0" w:space="0" w:color="auto"/>
        <w:left w:val="none" w:sz="0" w:space="0" w:color="auto"/>
        <w:bottom w:val="none" w:sz="0" w:space="0" w:color="auto"/>
        <w:right w:val="none" w:sz="0" w:space="0" w:color="auto"/>
      </w:divBdr>
    </w:div>
    <w:div w:id="1734547738">
      <w:bodyDiv w:val="1"/>
      <w:marLeft w:val="0"/>
      <w:marRight w:val="0"/>
      <w:marTop w:val="0"/>
      <w:marBottom w:val="0"/>
      <w:divBdr>
        <w:top w:val="none" w:sz="0" w:space="0" w:color="auto"/>
        <w:left w:val="none" w:sz="0" w:space="0" w:color="auto"/>
        <w:bottom w:val="none" w:sz="0" w:space="0" w:color="auto"/>
        <w:right w:val="none" w:sz="0" w:space="0" w:color="auto"/>
      </w:divBdr>
    </w:div>
    <w:div w:id="2017536953">
      <w:bodyDiv w:val="1"/>
      <w:marLeft w:val="0"/>
      <w:marRight w:val="0"/>
      <w:marTop w:val="0"/>
      <w:marBottom w:val="0"/>
      <w:divBdr>
        <w:top w:val="none" w:sz="0" w:space="0" w:color="auto"/>
        <w:left w:val="none" w:sz="0" w:space="0" w:color="auto"/>
        <w:bottom w:val="none" w:sz="0" w:space="0" w:color="auto"/>
        <w:right w:val="none" w:sz="0" w:space="0" w:color="auto"/>
      </w:divBdr>
    </w:div>
    <w:div w:id="203241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sa Barthelson</dc:creator>
  <cp:keywords/>
  <dc:description/>
  <cp:lastModifiedBy>Karissa Barthelson</cp:lastModifiedBy>
  <cp:revision>4</cp:revision>
  <dcterms:created xsi:type="dcterms:W3CDTF">2021-01-04T05:52:00Z</dcterms:created>
  <dcterms:modified xsi:type="dcterms:W3CDTF">2021-01-20T04:51:00Z</dcterms:modified>
</cp:coreProperties>
</file>